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5F12D" w14:textId="74A386F6" w:rsidR="005E5414" w:rsidRDefault="00A469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6973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F47575">
        <w:rPr>
          <w:rFonts w:ascii="Times New Roman" w:hAnsi="Times New Roman" w:cs="Times New Roman"/>
          <w:b/>
          <w:bCs/>
          <w:sz w:val="24"/>
          <w:szCs w:val="24"/>
        </w:rPr>
        <w:t xml:space="preserve">pporting Information: Raw data and </w:t>
      </w:r>
      <w:r w:rsidR="00684BA9">
        <w:rPr>
          <w:rFonts w:ascii="Times New Roman" w:hAnsi="Times New Roman" w:cs="Times New Roman"/>
          <w:b/>
          <w:bCs/>
          <w:sz w:val="24"/>
          <w:szCs w:val="24"/>
        </w:rPr>
        <w:t>individual scenario exploration figures</w:t>
      </w:r>
    </w:p>
    <w:p w14:paraId="26FD5C81" w14:textId="3BAABDA8" w:rsidR="00A46973" w:rsidRDefault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D713E8" wp14:editId="52D47574">
            <wp:extent cx="5486400" cy="4572000"/>
            <wp:effectExtent l="0" t="0" r="0" b="0"/>
            <wp:docPr id="10231013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9AC66" w14:textId="6723ED0B" w:rsidR="00A46973" w:rsidRPr="00954D4D" w:rsidRDefault="00A469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1  </w:t>
      </w:r>
      <w:r w:rsidR="00954D4D">
        <w:rPr>
          <w:rFonts w:ascii="Times New Roman" w:hAnsi="Times New Roman" w:cs="Times New Roman"/>
          <w:sz w:val="24"/>
          <w:szCs w:val="24"/>
        </w:rPr>
        <w:t>Time</w:t>
      </w:r>
      <w:proofErr w:type="gramEnd"/>
      <w:r w:rsidR="00954D4D">
        <w:rPr>
          <w:rFonts w:ascii="Times New Roman" w:hAnsi="Times New Roman" w:cs="Times New Roman"/>
          <w:sz w:val="24"/>
          <w:szCs w:val="24"/>
        </w:rPr>
        <w:t xml:space="preserve"> series of the raw capelin acoustic index, with imputed values identified by open points. Imputed values after 1990 were calculated by interpolation of a Gaussian process regression on the time series from 1991 to 2019. Imputed values before 1990 were calculated by interpolation of a Gaussian process regression using the full time series.</w:t>
      </w:r>
    </w:p>
    <w:p w14:paraId="23812527" w14:textId="4D8B61D9" w:rsidR="00A46973" w:rsidRDefault="00A057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8D8E5B" wp14:editId="17EF2C83">
            <wp:extent cx="5939790" cy="4453890"/>
            <wp:effectExtent l="0" t="0" r="3810" b="3810"/>
            <wp:docPr id="1632603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5E90F" w14:textId="21FC120A" w:rsidR="00A46973" w:rsidRPr="001846FB" w:rsidRDefault="00A469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1846F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1846FB">
        <w:rPr>
          <w:rFonts w:ascii="Times New Roman" w:hAnsi="Times New Roman" w:cs="Times New Roman"/>
          <w:sz w:val="24"/>
          <w:szCs w:val="24"/>
        </w:rPr>
        <w:t xml:space="preserve">Time series of </w:t>
      </w:r>
      <w:r w:rsidR="00B7146C">
        <w:rPr>
          <w:rFonts w:ascii="Times New Roman" w:hAnsi="Times New Roman" w:cs="Times New Roman"/>
          <w:sz w:val="24"/>
          <w:szCs w:val="24"/>
        </w:rPr>
        <w:t xml:space="preserve">the </w:t>
      </w:r>
      <w:r w:rsidR="001846FB">
        <w:rPr>
          <w:rFonts w:ascii="Times New Roman" w:hAnsi="Times New Roman" w:cs="Times New Roman"/>
          <w:sz w:val="24"/>
          <w:szCs w:val="24"/>
        </w:rPr>
        <w:t xml:space="preserve">observed capelin acoustic index, </w:t>
      </w:r>
      <w:r w:rsidR="00B7146C">
        <w:rPr>
          <w:rFonts w:ascii="Times New Roman" w:hAnsi="Times New Roman" w:cs="Times New Roman"/>
          <w:sz w:val="24"/>
          <w:szCs w:val="24"/>
        </w:rPr>
        <w:t>S-Map predicted capelin acoustic index with air temperature, and</w:t>
      </w:r>
      <w:r w:rsidR="001846FB">
        <w:rPr>
          <w:rFonts w:ascii="Times New Roman" w:hAnsi="Times New Roman" w:cs="Times New Roman"/>
          <w:sz w:val="24"/>
          <w:szCs w:val="24"/>
        </w:rPr>
        <w:t xml:space="preserve"> pre</w:t>
      </w:r>
      <w:r w:rsidR="001846FB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air temperatu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</w:t>
      </w:r>
      <w:r w:rsidR="001846FB" w:rsidRPr="001846FB">
        <w:rPr>
          <w:rFonts w:ascii="Times New Roman" w:hAnsi="Times New Roman" w:cs="Times New Roman"/>
          <w:sz w:val="24"/>
          <w:szCs w:val="24"/>
        </w:rPr>
        <w:t xml:space="preserve">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air temperature</w:t>
      </w:r>
      <w:r w:rsidR="001846FB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3667AE87" w14:textId="2BB39AB6" w:rsidR="001846FB" w:rsidRDefault="00A057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DFA897D" wp14:editId="29C9544B">
            <wp:extent cx="5939790" cy="4453890"/>
            <wp:effectExtent l="0" t="0" r="3810" b="3810"/>
            <wp:docPr id="4799506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6B6F9" w14:textId="0FBE5D6E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CNLCI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NLCI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CNLCI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73F7528C" w14:textId="0DB16263" w:rsidR="001846FB" w:rsidRDefault="00B30D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83CB131" wp14:editId="121012E4">
            <wp:extent cx="5939790" cy="4453890"/>
            <wp:effectExtent l="0" t="0" r="3810" b="3810"/>
            <wp:docPr id="5782296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19166" w14:textId="5D965B63" w:rsidR="00B7146C" w:rsidRPr="00A46973" w:rsidRDefault="001846FB" w:rsidP="00B714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ice timing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ice timing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ice timing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5A3DD80A" w14:textId="0D23DC56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931A2" w14:textId="75C0B89C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872D5A" wp14:editId="478C8B16">
            <wp:extent cx="5939790" cy="4453890"/>
            <wp:effectExtent l="0" t="0" r="3810" b="3810"/>
            <wp:docPr id="18034080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1404" w14:textId="3E880703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SST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SST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SST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3DD0C6C4" w14:textId="1CBCAD36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CF64E1D" wp14:editId="05B8C726">
            <wp:extent cx="5939790" cy="4453890"/>
            <wp:effectExtent l="0" t="0" r="3810" b="3810"/>
            <wp:docPr id="1398358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60350" w14:textId="1BD1BB1C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capelin catch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apelin catch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capelin catch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34344348" w14:textId="354BCB35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86BBA4" wp14:editId="4A8A437C">
            <wp:extent cx="5939790" cy="4453890"/>
            <wp:effectExtent l="0" t="0" r="3810" b="3810"/>
            <wp:docPr id="9643012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62116" w14:textId="781CE2B0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the Atlantic cod bottom trawl index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od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</w:t>
      </w:r>
      <w:r w:rsidR="00B7146C">
        <w:rPr>
          <w:rFonts w:ascii="Times New Roman" w:hAnsi="Times New Roman" w:cs="Times New Roman"/>
          <w:sz w:val="24"/>
          <w:szCs w:val="24"/>
        </w:rPr>
        <w:t xml:space="preserve">the 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B7146C">
        <w:rPr>
          <w:rFonts w:ascii="Times New Roman" w:hAnsi="Times New Roman" w:cs="Times New Roman"/>
          <w:sz w:val="24"/>
          <w:szCs w:val="24"/>
        </w:rPr>
        <w:t>Atlantic cod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489DCBF4" w14:textId="1E7F2A2D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9EE5B9" wp14:editId="4841C714">
            <wp:extent cx="5939790" cy="4453890"/>
            <wp:effectExtent l="0" t="0" r="3810" b="3810"/>
            <wp:docPr id="187393516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20C4B" w14:textId="1B9AFAD7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capelin acoustic index, S-Map predicted capelin acoustic index with the Greenland halibut bottom trawl index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capelin acoustic index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Greenland halibut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</w:t>
      </w:r>
      <w:r w:rsidR="00B7146C">
        <w:rPr>
          <w:rFonts w:ascii="Times New Roman" w:hAnsi="Times New Roman" w:cs="Times New Roman"/>
          <w:sz w:val="24"/>
          <w:szCs w:val="24"/>
        </w:rPr>
        <w:t xml:space="preserve">the 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B7146C">
        <w:rPr>
          <w:rFonts w:ascii="Times New Roman" w:hAnsi="Times New Roman" w:cs="Times New Roman"/>
          <w:sz w:val="24"/>
          <w:szCs w:val="24"/>
        </w:rPr>
        <w:t>Greenland halibut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47E199B2" w14:textId="17623A1A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2DAE60D" wp14:editId="1DD53515">
            <wp:extent cx="5939790" cy="4453890"/>
            <wp:effectExtent l="0" t="0" r="3810" b="3810"/>
            <wp:docPr id="168531620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3F41C" w14:textId="3B8E65D1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9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Atlantic cod bottom trawl index, S-Map predicted Atlantic cod bottom trawl index with CNLCI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</w:t>
      </w:r>
      <w:r w:rsidR="00B7146C">
        <w:rPr>
          <w:rFonts w:ascii="Times New Roman" w:hAnsi="Times New Roman" w:cs="Times New Roman"/>
          <w:sz w:val="24"/>
          <w:szCs w:val="24"/>
        </w:rPr>
        <w:t>Atlantic cod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NLCI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CNLCI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05836A5C" w14:textId="28F42013" w:rsidR="001846FB" w:rsidRDefault="00515F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41A4313" wp14:editId="19DC068D">
            <wp:extent cx="5939790" cy="4453890"/>
            <wp:effectExtent l="0" t="0" r="3810" b="3810"/>
            <wp:docPr id="32201415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9C8E6" w14:textId="5892C8DF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0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Atlantic cod bottom trawl index, S-Map predicted Atlantic cod bottom trawl index with SST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</w:t>
      </w:r>
      <w:r w:rsidR="00B7146C">
        <w:rPr>
          <w:rFonts w:ascii="Times New Roman" w:hAnsi="Times New Roman" w:cs="Times New Roman"/>
          <w:sz w:val="24"/>
          <w:szCs w:val="24"/>
        </w:rPr>
        <w:t>Atlantic cod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SST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SST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7635ED34" w14:textId="523D8714" w:rsidR="001846FB" w:rsidRDefault="00EF1E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2F437FC" wp14:editId="6BDE8267">
            <wp:extent cx="5939790" cy="4453890"/>
            <wp:effectExtent l="0" t="0" r="3810" b="3810"/>
            <wp:docPr id="7179406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3B69D" w14:textId="165A08FC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1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Atlantic cod bottom trawl index, S-Map predicted Atlantic cod bottom trawl index with the capelin acoustic index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</w:t>
      </w:r>
      <w:r w:rsidR="00B7146C">
        <w:rPr>
          <w:rFonts w:ascii="Times New Roman" w:hAnsi="Times New Roman" w:cs="Times New Roman"/>
          <w:sz w:val="24"/>
          <w:szCs w:val="24"/>
        </w:rPr>
        <w:t>Atlantic cod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apelin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</w:t>
      </w:r>
      <w:r w:rsidR="00B7146C">
        <w:rPr>
          <w:rFonts w:ascii="Times New Roman" w:hAnsi="Times New Roman" w:cs="Times New Roman"/>
          <w:sz w:val="24"/>
          <w:szCs w:val="24"/>
        </w:rPr>
        <w:t xml:space="preserve">the 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B7146C">
        <w:rPr>
          <w:rFonts w:ascii="Times New Roman" w:hAnsi="Times New Roman" w:cs="Times New Roman"/>
          <w:sz w:val="24"/>
          <w:szCs w:val="24"/>
        </w:rPr>
        <w:t>capelin acoustic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5B5E3568" w14:textId="7A94BD75" w:rsidR="001846FB" w:rsidRDefault="00EF1E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29150B8" wp14:editId="57B5F56A">
            <wp:extent cx="5939790" cy="4453890"/>
            <wp:effectExtent l="0" t="0" r="3810" b="3810"/>
            <wp:docPr id="176089305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1F6EE" w14:textId="487C7880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2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Atlantic cod bottom trawl index, S-Map predicted Atlantic cod bottom trawl index with cod catch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</w:t>
      </w:r>
      <w:r w:rsidR="00B7146C">
        <w:rPr>
          <w:rFonts w:ascii="Times New Roman" w:hAnsi="Times New Roman" w:cs="Times New Roman"/>
          <w:sz w:val="24"/>
          <w:szCs w:val="24"/>
        </w:rPr>
        <w:t>Atlantic cod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cod catch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normalized </w:t>
      </w:r>
      <w:r w:rsidR="00B7146C">
        <w:rPr>
          <w:rFonts w:ascii="Times New Roman" w:hAnsi="Times New Roman" w:cs="Times New Roman"/>
          <w:sz w:val="24"/>
          <w:szCs w:val="24"/>
        </w:rPr>
        <w:t>cod catch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0771B3F8" w14:textId="67844BE5" w:rsidR="001846FB" w:rsidRDefault="00D133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1DD5C57" wp14:editId="74E3F03D">
            <wp:extent cx="5939790" cy="4453890"/>
            <wp:effectExtent l="0" t="0" r="3810" b="3810"/>
            <wp:docPr id="18034634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00F46" w14:textId="5EE57069" w:rsidR="001846FB" w:rsidRPr="00A46973" w:rsidRDefault="001846FB" w:rsidP="001846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3</w:t>
      </w:r>
      <w:r w:rsidR="00B7146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7146C">
        <w:rPr>
          <w:rFonts w:ascii="Times New Roman" w:hAnsi="Times New Roman" w:cs="Times New Roman"/>
          <w:sz w:val="24"/>
          <w:szCs w:val="24"/>
        </w:rPr>
        <w:t>Time series of the observed Atlantic cod bottom trawl index, S-Map predicted Atlantic cod bottom trawl index with the Greenland halibut bottom trawl index, and pre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dicted changes in the </w:t>
      </w:r>
      <w:r w:rsidR="00B7146C">
        <w:rPr>
          <w:rFonts w:ascii="Times New Roman" w:hAnsi="Times New Roman" w:cs="Times New Roman"/>
          <w:sz w:val="24"/>
          <w:szCs w:val="24"/>
        </w:rPr>
        <w:t xml:space="preserve">Atlantic cod bottom trawl index 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using S-Map scenario exploration with </w:t>
      </w:r>
      <w:r w:rsidR="00B7146C">
        <w:rPr>
          <w:rFonts w:ascii="Times New Roman" w:hAnsi="Times New Roman" w:cs="Times New Roman"/>
          <w:sz w:val="24"/>
          <w:szCs w:val="24"/>
        </w:rPr>
        <w:t>Greenland halibut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 perturbed positively and negatively by a half standard deviation and a full standard deviation from 1984-2019 (top), and scatterplot of the difference between positive perturbation predictions and negative perturbation predictions for each year in the time series plotted against </w:t>
      </w:r>
      <w:r w:rsidR="00B7146C">
        <w:rPr>
          <w:rFonts w:ascii="Times New Roman" w:hAnsi="Times New Roman" w:cs="Times New Roman"/>
          <w:sz w:val="24"/>
          <w:szCs w:val="24"/>
        </w:rPr>
        <w:t xml:space="preserve">the </w:t>
      </w:r>
      <w:r w:rsidR="00B7146C" w:rsidRPr="001846FB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B7146C">
        <w:rPr>
          <w:rFonts w:ascii="Times New Roman" w:hAnsi="Times New Roman" w:cs="Times New Roman"/>
          <w:sz w:val="24"/>
          <w:szCs w:val="24"/>
        </w:rPr>
        <w:t>Greenland halibut bottom trawl index</w:t>
      </w:r>
      <w:r w:rsidR="00B7146C" w:rsidRPr="001846FB">
        <w:rPr>
          <w:rFonts w:ascii="Times New Roman" w:hAnsi="Times New Roman" w:cs="Times New Roman"/>
          <w:sz w:val="24"/>
          <w:szCs w:val="24"/>
        </w:rPr>
        <w:t>.</w:t>
      </w:r>
    </w:p>
    <w:p w14:paraId="3964410B" w14:textId="77777777" w:rsidR="001846FB" w:rsidRPr="00A46973" w:rsidRDefault="001846F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46FB" w:rsidRPr="00A469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73"/>
    <w:rsid w:val="001846FB"/>
    <w:rsid w:val="00193CE5"/>
    <w:rsid w:val="004451CC"/>
    <w:rsid w:val="0051082E"/>
    <w:rsid w:val="00515FFB"/>
    <w:rsid w:val="005E5414"/>
    <w:rsid w:val="006040C7"/>
    <w:rsid w:val="00684BA9"/>
    <w:rsid w:val="00954D4D"/>
    <w:rsid w:val="00A057BF"/>
    <w:rsid w:val="00A46973"/>
    <w:rsid w:val="00AF15DA"/>
    <w:rsid w:val="00B30DA6"/>
    <w:rsid w:val="00B7146C"/>
    <w:rsid w:val="00BC6D75"/>
    <w:rsid w:val="00D1332A"/>
    <w:rsid w:val="00DB5116"/>
    <w:rsid w:val="00EF1E7E"/>
    <w:rsid w:val="00F4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4291"/>
  <w15:chartTrackingRefBased/>
  <w15:docId w15:val="{F4CC1A45-8874-448C-B534-750F5FF22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40C7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40C7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040C7"/>
    <w:pPr>
      <w:spacing w:line="480" w:lineRule="auto"/>
      <w:outlineLvl w:val="2"/>
    </w:pPr>
    <w:rPr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9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9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9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9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9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0C7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040C7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40C7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9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9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9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9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9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9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97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475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52</Words>
  <Characters>5979</Characters>
  <Application>Microsoft Office Word</Application>
  <DocSecurity>0</DocSecurity>
  <Lines>8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Steele</dc:creator>
  <cp:keywords/>
  <dc:description/>
  <cp:lastModifiedBy>Reid Steele</cp:lastModifiedBy>
  <cp:revision>2</cp:revision>
  <dcterms:created xsi:type="dcterms:W3CDTF">2025-12-09T17:54:00Z</dcterms:created>
  <dcterms:modified xsi:type="dcterms:W3CDTF">2025-12-09T17:54:00Z</dcterms:modified>
</cp:coreProperties>
</file>